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6DDE" w:rsidRPr="00C13398" w:rsidRDefault="00D43B39">
      <w:pPr>
        <w:rPr>
          <w:rFonts w:ascii="Times New Roman" w:hAnsi="Times New Roman" w:cs="Times New Roman"/>
          <w:lang w:val="sv-SE"/>
        </w:rPr>
      </w:pPr>
      <w:proofErr w:type="spellStart"/>
      <w:r w:rsidRPr="00C13398">
        <w:rPr>
          <w:rFonts w:ascii="Times New Roman" w:hAnsi="Times New Roman" w:cs="Times New Roman"/>
          <w:lang w:val="sv-SE"/>
        </w:rPr>
        <w:t>Supplementary</w:t>
      </w:r>
      <w:proofErr w:type="spellEnd"/>
      <w:r w:rsidRPr="00C13398">
        <w:rPr>
          <w:rFonts w:ascii="Times New Roman" w:hAnsi="Times New Roman" w:cs="Times New Roman"/>
          <w:lang w:val="sv-SE"/>
        </w:rPr>
        <w:t xml:space="preserve"> </w:t>
      </w:r>
      <w:proofErr w:type="spellStart"/>
      <w:r w:rsidRPr="00C13398">
        <w:rPr>
          <w:rFonts w:ascii="Times New Roman" w:hAnsi="Times New Roman" w:cs="Times New Roman"/>
          <w:lang w:val="sv-SE"/>
        </w:rPr>
        <w:t>Figures</w:t>
      </w:r>
      <w:proofErr w:type="spellEnd"/>
      <w:r w:rsidR="00C13398">
        <w:rPr>
          <w:rFonts w:ascii="Times New Roman" w:hAnsi="Times New Roman" w:cs="Times New Roman"/>
          <w:lang w:val="sv-SE"/>
        </w:rPr>
        <w:t xml:space="preserve"> S1-S5</w:t>
      </w:r>
    </w:p>
    <w:p w:rsidR="00C13398" w:rsidRPr="00C13398" w:rsidRDefault="00C13398">
      <w:pPr>
        <w:rPr>
          <w:rFonts w:ascii="Times New Roman" w:hAnsi="Times New Roman" w:cs="Times New Roman"/>
          <w:lang w:val="sv-SE"/>
        </w:rPr>
      </w:pPr>
    </w:p>
    <w:p w:rsidR="00D43B39" w:rsidRPr="00C13398" w:rsidRDefault="00C13398">
      <w:pPr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noProof/>
          <w:lang w:val="sv-SE"/>
        </w:rPr>
        <w:drawing>
          <wp:inline distT="0" distB="0" distL="0" distR="0">
            <wp:extent cx="4060842" cy="7092000"/>
            <wp:effectExtent l="0" t="0" r="3175" b="0"/>
            <wp:docPr id="14611253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125325" name="Picture 146112532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0842" cy="70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3398" w:rsidRPr="00C13398" w:rsidRDefault="00C13398" w:rsidP="00C13398">
      <w:pPr>
        <w:pStyle w:val="NormalWeb"/>
      </w:pPr>
      <w:r w:rsidRPr="00C13398">
        <w:rPr>
          <w:b/>
          <w:bCs/>
        </w:rPr>
        <w:t>Figure S1</w:t>
      </w:r>
      <w:r w:rsidRPr="00C13398">
        <w:t>. The species tree resulting from the ASTRAL</w:t>
      </w:r>
      <w:r w:rsidRPr="00C13398">
        <w:rPr>
          <w:lang w:val="en-US"/>
        </w:rPr>
        <w:t>-</w:t>
      </w:r>
      <w:r>
        <w:rPr>
          <w:lang w:val="en-US"/>
        </w:rPr>
        <w:t>III</w:t>
      </w:r>
      <w:r w:rsidRPr="00C13398">
        <w:t xml:space="preserve"> analysis of the restricted ortholog only dataset (</w:t>
      </w:r>
      <w:r w:rsidRPr="00C13398">
        <w:rPr>
          <w:i/>
          <w:iCs/>
        </w:rPr>
        <w:t xml:space="preserve">paralog 1to1 ortholog </w:t>
      </w:r>
      <w:r w:rsidRPr="00C13398">
        <w:t xml:space="preserve">dataset, dataset 2) where all loci with putative paralog warnings were excluded. Local posterior probabilities of clades are given (values in red indicate branches for which a polytomy could not be rejected). Pie charts indicate relative frequencies of alternative topologies around each branch (blue = congruent with species tree; yellow = first alternative topology; red = second alternative topology). Clade names are discussed in the text. </w:t>
      </w:r>
    </w:p>
    <w:p w:rsidR="00C13398" w:rsidRDefault="00FE2332">
      <w:pPr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noProof/>
          <w:lang w:val="sv-SE"/>
        </w:rPr>
        <w:lastRenderedPageBreak/>
        <w:drawing>
          <wp:inline distT="0" distB="0" distL="0" distR="0">
            <wp:extent cx="4457700" cy="7785100"/>
            <wp:effectExtent l="0" t="0" r="0" b="0"/>
            <wp:docPr id="20297922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792263" name="Picture 202979226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778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332" w:rsidRPr="00FE2332" w:rsidRDefault="00FE2332" w:rsidP="00FE2332">
      <w:pPr>
        <w:pStyle w:val="NormalWeb"/>
      </w:pPr>
      <w:r w:rsidRPr="00FE2332">
        <w:rPr>
          <w:b/>
          <w:bCs/>
        </w:rPr>
        <w:t>Figure S2</w:t>
      </w:r>
      <w:r w:rsidRPr="00FE2332">
        <w:t xml:space="preserve">. The species tree resulting from the ASTRAL-Pro analysis of the </w:t>
      </w:r>
      <w:r w:rsidRPr="00FE2332">
        <w:rPr>
          <w:i/>
          <w:iCs/>
        </w:rPr>
        <w:t xml:space="preserve">paralog AstralPro </w:t>
      </w:r>
      <w:r w:rsidRPr="00FE2332">
        <w:t xml:space="preserve">dataset (dataset 3). Local posterior probabilities of clades are given. Pie charts indicate relative frequencies of alternative topologies around each branch (blue = congruent with species tree; yellow = first alternative topology; red = second alternative topology). Clade names are discussed in the text. </w:t>
      </w:r>
    </w:p>
    <w:p w:rsidR="00FE2332" w:rsidRDefault="00A36A1D">
      <w:pPr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noProof/>
          <w:lang w:val="sv-SE"/>
        </w:rPr>
        <w:lastRenderedPageBreak/>
        <w:drawing>
          <wp:inline distT="0" distB="0" distL="0" distR="0">
            <wp:extent cx="4265209" cy="7452000"/>
            <wp:effectExtent l="0" t="0" r="2540" b="3175"/>
            <wp:docPr id="123609519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095197" name="Picture 123609519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5209" cy="74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6A1D" w:rsidRPr="00A36A1D" w:rsidRDefault="00A36A1D" w:rsidP="00A36A1D">
      <w:pPr>
        <w:pStyle w:val="NormalWeb"/>
      </w:pPr>
      <w:r w:rsidRPr="00A36A1D">
        <w:rPr>
          <w:b/>
          <w:bCs/>
        </w:rPr>
        <w:t>Figure S3</w:t>
      </w:r>
      <w:r w:rsidRPr="00A36A1D">
        <w:t>. The species tree resulting from the ASTRAL</w:t>
      </w:r>
      <w:r w:rsidR="00D1726E" w:rsidRPr="00D1726E">
        <w:rPr>
          <w:lang w:val="en-US"/>
        </w:rPr>
        <w:t>-I</w:t>
      </w:r>
      <w:r w:rsidR="00D1726E">
        <w:rPr>
          <w:lang w:val="en-US"/>
        </w:rPr>
        <w:t>II</w:t>
      </w:r>
      <w:r w:rsidRPr="00A36A1D">
        <w:t xml:space="preserve"> analysis of the </w:t>
      </w:r>
      <w:r w:rsidRPr="00A36A1D">
        <w:rPr>
          <w:i/>
          <w:iCs/>
        </w:rPr>
        <w:t xml:space="preserve">exon supercontig standard </w:t>
      </w:r>
      <w:r w:rsidRPr="00A36A1D">
        <w:t xml:space="preserve">dataset (dataset 4) with exons + regions flanking the exons from a single sequence per accession (i.e., the standard output from HybPiper). Local posterior probabilities of clades are given (values in red indicate branches for which a polytomy could not be rejected). Pie charts indicate relative frequencies of alternative topologies around each branch (blue = congruent with species tree; yellow = first alternative topology; red = second alternative topology). Clade names are discussed in the text. </w:t>
      </w:r>
    </w:p>
    <w:p w:rsidR="00A36A1D" w:rsidRDefault="004425DC">
      <w:pPr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noProof/>
          <w:lang w:val="sv-SE"/>
        </w:rPr>
        <w:lastRenderedPageBreak/>
        <w:drawing>
          <wp:inline distT="0" distB="0" distL="0" distR="0">
            <wp:extent cx="4258290" cy="7452000"/>
            <wp:effectExtent l="0" t="0" r="0" b="3175"/>
            <wp:docPr id="64008206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082062" name="Picture 64008206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8290" cy="74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5DC" w:rsidRPr="004425DC" w:rsidRDefault="004425DC" w:rsidP="004425DC">
      <w:pPr>
        <w:pStyle w:val="NormalWeb"/>
      </w:pPr>
      <w:r w:rsidRPr="004425DC">
        <w:rPr>
          <w:b/>
          <w:bCs/>
        </w:rPr>
        <w:t>Figure S4</w:t>
      </w:r>
      <w:r w:rsidRPr="004425DC">
        <w:t>. The species tree resulting from the ASTRAL</w:t>
      </w:r>
      <w:r w:rsidR="00687E46" w:rsidRPr="00687E46">
        <w:rPr>
          <w:lang w:val="en-US"/>
        </w:rPr>
        <w:t>-I</w:t>
      </w:r>
      <w:r w:rsidR="00687E46">
        <w:rPr>
          <w:lang w:val="en-US"/>
        </w:rPr>
        <w:t>II</w:t>
      </w:r>
      <w:r w:rsidRPr="004425DC">
        <w:t xml:space="preserve"> analysis of the </w:t>
      </w:r>
      <w:r w:rsidRPr="004425DC">
        <w:rPr>
          <w:i/>
          <w:iCs/>
        </w:rPr>
        <w:t xml:space="preserve">exon supercontig recombination-free </w:t>
      </w:r>
      <w:r w:rsidRPr="004425DC">
        <w:t xml:space="preserve">dataset (dataset 5) where loci with evidence for recombination were removed. Local posterior probabilities of clades are given (values in red indicate branches for which a polytomy could not be rejected). Pie charts indicate relative frequencies of alternative topologies around each branch (blue = congruent with species tree; yellow = first alternative topology; red = second alternative topology). Clade names are discussed in the text. </w:t>
      </w:r>
    </w:p>
    <w:p w:rsidR="004425DC" w:rsidRDefault="00AB7D33">
      <w:pPr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noProof/>
          <w:lang w:val="sv-SE"/>
        </w:rPr>
        <w:lastRenderedPageBreak/>
        <w:drawing>
          <wp:inline distT="0" distB="0" distL="0" distR="0">
            <wp:extent cx="4361145" cy="7632000"/>
            <wp:effectExtent l="0" t="0" r="0" b="1270"/>
            <wp:docPr id="51764497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644977" name="Picture 51764497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145" cy="76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7D33" w:rsidRPr="00286E11" w:rsidRDefault="00AB7D33" w:rsidP="00286E11">
      <w:pPr>
        <w:pStyle w:val="NormalWeb"/>
      </w:pPr>
      <w:r w:rsidRPr="00AB7D33">
        <w:rPr>
          <w:b/>
          <w:bCs/>
        </w:rPr>
        <w:t>Figure S5</w:t>
      </w:r>
      <w:r w:rsidRPr="00AB7D33">
        <w:t>. The species tree resulting from the ASTRAL</w:t>
      </w:r>
      <w:r w:rsidRPr="00AB7D33">
        <w:rPr>
          <w:lang w:val="en-US"/>
        </w:rPr>
        <w:t>-I</w:t>
      </w:r>
      <w:r>
        <w:rPr>
          <w:lang w:val="en-US"/>
        </w:rPr>
        <w:t>II</w:t>
      </w:r>
      <w:r w:rsidRPr="00AB7D33">
        <w:t xml:space="preserve"> analysis of the </w:t>
      </w:r>
      <w:r w:rsidRPr="00AB7D33">
        <w:rPr>
          <w:i/>
          <w:iCs/>
        </w:rPr>
        <w:t xml:space="preserve">gene supercontig </w:t>
      </w:r>
      <w:r w:rsidRPr="00AB7D33">
        <w:t xml:space="preserve">dataset (dataset 6) with exons, introns + regions flanking the gene. Local posterior probabilities of clades are given (values in red indicate branches for which a polytomy could not be rejected). Pie charts indicate relative frequencies of alternative topologies around each branch (blue = congruent with species tree; yellow = first alternative topology; red = second alternative topology). Clade names are discussed in the text. </w:t>
      </w:r>
    </w:p>
    <w:sectPr w:rsidR="00AB7D33" w:rsidRPr="00286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C9C"/>
    <w:rsid w:val="00004B60"/>
    <w:rsid w:val="00020144"/>
    <w:rsid w:val="00035D49"/>
    <w:rsid w:val="00060575"/>
    <w:rsid w:val="00065094"/>
    <w:rsid w:val="000677F5"/>
    <w:rsid w:val="00093FB1"/>
    <w:rsid w:val="00096F57"/>
    <w:rsid w:val="000A33E8"/>
    <w:rsid w:val="000C7C4E"/>
    <w:rsid w:val="000F2D3F"/>
    <w:rsid w:val="000F6688"/>
    <w:rsid w:val="00107429"/>
    <w:rsid w:val="00111FB6"/>
    <w:rsid w:val="00112A08"/>
    <w:rsid w:val="001201F0"/>
    <w:rsid w:val="0012113F"/>
    <w:rsid w:val="00132F08"/>
    <w:rsid w:val="00133FE8"/>
    <w:rsid w:val="001412EA"/>
    <w:rsid w:val="00141E18"/>
    <w:rsid w:val="001549B3"/>
    <w:rsid w:val="00156006"/>
    <w:rsid w:val="00166026"/>
    <w:rsid w:val="001679BF"/>
    <w:rsid w:val="001701EA"/>
    <w:rsid w:val="00177680"/>
    <w:rsid w:val="0018024E"/>
    <w:rsid w:val="001819A2"/>
    <w:rsid w:val="00185B66"/>
    <w:rsid w:val="001B0909"/>
    <w:rsid w:val="001B7FFC"/>
    <w:rsid w:val="001C4E93"/>
    <w:rsid w:val="001D6140"/>
    <w:rsid w:val="001D7E28"/>
    <w:rsid w:val="001E1D5D"/>
    <w:rsid w:val="001F29F0"/>
    <w:rsid w:val="00206729"/>
    <w:rsid w:val="00221CD2"/>
    <w:rsid w:val="00223975"/>
    <w:rsid w:val="002274A6"/>
    <w:rsid w:val="00243837"/>
    <w:rsid w:val="00244468"/>
    <w:rsid w:val="00251445"/>
    <w:rsid w:val="00257BF2"/>
    <w:rsid w:val="002711F6"/>
    <w:rsid w:val="00280CB3"/>
    <w:rsid w:val="0028487C"/>
    <w:rsid w:val="00286E11"/>
    <w:rsid w:val="00287691"/>
    <w:rsid w:val="0029338A"/>
    <w:rsid w:val="002965EF"/>
    <w:rsid w:val="002A1178"/>
    <w:rsid w:val="002A29CC"/>
    <w:rsid w:val="002A6D5C"/>
    <w:rsid w:val="002B042D"/>
    <w:rsid w:val="002B05F4"/>
    <w:rsid w:val="002B1162"/>
    <w:rsid w:val="002B7206"/>
    <w:rsid w:val="002B740A"/>
    <w:rsid w:val="002C15D4"/>
    <w:rsid w:val="002C4229"/>
    <w:rsid w:val="002C705D"/>
    <w:rsid w:val="002D33CE"/>
    <w:rsid w:val="002D6142"/>
    <w:rsid w:val="002E262C"/>
    <w:rsid w:val="002F63D8"/>
    <w:rsid w:val="00301211"/>
    <w:rsid w:val="003126CD"/>
    <w:rsid w:val="0031693A"/>
    <w:rsid w:val="003207E5"/>
    <w:rsid w:val="003314CA"/>
    <w:rsid w:val="00342ED5"/>
    <w:rsid w:val="00371D23"/>
    <w:rsid w:val="00374F94"/>
    <w:rsid w:val="00383285"/>
    <w:rsid w:val="003A3E35"/>
    <w:rsid w:val="003A4A92"/>
    <w:rsid w:val="003A50B7"/>
    <w:rsid w:val="003B6718"/>
    <w:rsid w:val="003B6C9F"/>
    <w:rsid w:val="003C2323"/>
    <w:rsid w:val="003C2DB7"/>
    <w:rsid w:val="003D2522"/>
    <w:rsid w:val="003E5214"/>
    <w:rsid w:val="003E599E"/>
    <w:rsid w:val="003E6544"/>
    <w:rsid w:val="003F1844"/>
    <w:rsid w:val="00413DED"/>
    <w:rsid w:val="00426219"/>
    <w:rsid w:val="004425DC"/>
    <w:rsid w:val="00451DF0"/>
    <w:rsid w:val="00463B2E"/>
    <w:rsid w:val="004662FD"/>
    <w:rsid w:val="00473872"/>
    <w:rsid w:val="0048112C"/>
    <w:rsid w:val="004961ED"/>
    <w:rsid w:val="00497FA3"/>
    <w:rsid w:val="004A0531"/>
    <w:rsid w:val="004A2033"/>
    <w:rsid w:val="004A554C"/>
    <w:rsid w:val="004A6DDE"/>
    <w:rsid w:val="004B13F9"/>
    <w:rsid w:val="004E4637"/>
    <w:rsid w:val="00500042"/>
    <w:rsid w:val="00502B30"/>
    <w:rsid w:val="0051115A"/>
    <w:rsid w:val="005121ED"/>
    <w:rsid w:val="00512C21"/>
    <w:rsid w:val="00520506"/>
    <w:rsid w:val="005250A3"/>
    <w:rsid w:val="005412E3"/>
    <w:rsid w:val="00551AB2"/>
    <w:rsid w:val="005542D1"/>
    <w:rsid w:val="0055662E"/>
    <w:rsid w:val="0058181B"/>
    <w:rsid w:val="00593DA0"/>
    <w:rsid w:val="005B0774"/>
    <w:rsid w:val="005B79BE"/>
    <w:rsid w:val="005C650A"/>
    <w:rsid w:val="005C7817"/>
    <w:rsid w:val="005D5ACB"/>
    <w:rsid w:val="005E0C0C"/>
    <w:rsid w:val="005E1D73"/>
    <w:rsid w:val="005E3BF4"/>
    <w:rsid w:val="005F2B8D"/>
    <w:rsid w:val="005F39DC"/>
    <w:rsid w:val="00604946"/>
    <w:rsid w:val="006100D7"/>
    <w:rsid w:val="006102FC"/>
    <w:rsid w:val="00620E5A"/>
    <w:rsid w:val="006218E7"/>
    <w:rsid w:val="00633D92"/>
    <w:rsid w:val="00646023"/>
    <w:rsid w:val="006479A5"/>
    <w:rsid w:val="0066154D"/>
    <w:rsid w:val="0066213E"/>
    <w:rsid w:val="006638CA"/>
    <w:rsid w:val="00670446"/>
    <w:rsid w:val="00677A2C"/>
    <w:rsid w:val="00687E46"/>
    <w:rsid w:val="0069240F"/>
    <w:rsid w:val="0069797E"/>
    <w:rsid w:val="00697F8A"/>
    <w:rsid w:val="006A286A"/>
    <w:rsid w:val="006B35E8"/>
    <w:rsid w:val="006C39E6"/>
    <w:rsid w:val="006C6826"/>
    <w:rsid w:val="006D5685"/>
    <w:rsid w:val="006E7720"/>
    <w:rsid w:val="00701179"/>
    <w:rsid w:val="007054CA"/>
    <w:rsid w:val="00743D40"/>
    <w:rsid w:val="00746395"/>
    <w:rsid w:val="00747FE9"/>
    <w:rsid w:val="007645CB"/>
    <w:rsid w:val="00764EE4"/>
    <w:rsid w:val="00764F75"/>
    <w:rsid w:val="0077731C"/>
    <w:rsid w:val="007B3A0E"/>
    <w:rsid w:val="007B46B3"/>
    <w:rsid w:val="007B6F48"/>
    <w:rsid w:val="007C1512"/>
    <w:rsid w:val="007C18E0"/>
    <w:rsid w:val="007C5404"/>
    <w:rsid w:val="007E3E1C"/>
    <w:rsid w:val="008007EB"/>
    <w:rsid w:val="00806EFA"/>
    <w:rsid w:val="008216B3"/>
    <w:rsid w:val="00826FD5"/>
    <w:rsid w:val="0083503F"/>
    <w:rsid w:val="008538A5"/>
    <w:rsid w:val="00855028"/>
    <w:rsid w:val="0085521B"/>
    <w:rsid w:val="00856C63"/>
    <w:rsid w:val="008855D7"/>
    <w:rsid w:val="00886F5E"/>
    <w:rsid w:val="00891CB2"/>
    <w:rsid w:val="008A0B09"/>
    <w:rsid w:val="008A2E6E"/>
    <w:rsid w:val="008B0A37"/>
    <w:rsid w:val="008B11FD"/>
    <w:rsid w:val="008C6D3A"/>
    <w:rsid w:val="008D2FD5"/>
    <w:rsid w:val="008D400E"/>
    <w:rsid w:val="008D5CAD"/>
    <w:rsid w:val="008D7480"/>
    <w:rsid w:val="008E2375"/>
    <w:rsid w:val="008E583B"/>
    <w:rsid w:val="008E7AD4"/>
    <w:rsid w:val="00915339"/>
    <w:rsid w:val="009179B9"/>
    <w:rsid w:val="00927634"/>
    <w:rsid w:val="00944873"/>
    <w:rsid w:val="00945B66"/>
    <w:rsid w:val="009475FA"/>
    <w:rsid w:val="0095286F"/>
    <w:rsid w:val="00960C9C"/>
    <w:rsid w:val="00967111"/>
    <w:rsid w:val="009733FE"/>
    <w:rsid w:val="00973D5B"/>
    <w:rsid w:val="00981F60"/>
    <w:rsid w:val="00997ED2"/>
    <w:rsid w:val="009B58AB"/>
    <w:rsid w:val="009D6AD7"/>
    <w:rsid w:val="009F2C88"/>
    <w:rsid w:val="009F450D"/>
    <w:rsid w:val="00A01E27"/>
    <w:rsid w:val="00A0202D"/>
    <w:rsid w:val="00A044D0"/>
    <w:rsid w:val="00A046E0"/>
    <w:rsid w:val="00A070A1"/>
    <w:rsid w:val="00A12580"/>
    <w:rsid w:val="00A35CE5"/>
    <w:rsid w:val="00A36640"/>
    <w:rsid w:val="00A36A1D"/>
    <w:rsid w:val="00A42FAA"/>
    <w:rsid w:val="00A44626"/>
    <w:rsid w:val="00A535CC"/>
    <w:rsid w:val="00A56034"/>
    <w:rsid w:val="00A6022A"/>
    <w:rsid w:val="00A65D5C"/>
    <w:rsid w:val="00A735ED"/>
    <w:rsid w:val="00A746C7"/>
    <w:rsid w:val="00A76BD9"/>
    <w:rsid w:val="00A855FB"/>
    <w:rsid w:val="00AA7520"/>
    <w:rsid w:val="00AB7D33"/>
    <w:rsid w:val="00AC4A7B"/>
    <w:rsid w:val="00AE2DDC"/>
    <w:rsid w:val="00AF1E9A"/>
    <w:rsid w:val="00B05165"/>
    <w:rsid w:val="00B10DBA"/>
    <w:rsid w:val="00B1246A"/>
    <w:rsid w:val="00B12C86"/>
    <w:rsid w:val="00B14699"/>
    <w:rsid w:val="00B177A3"/>
    <w:rsid w:val="00B20BEE"/>
    <w:rsid w:val="00B219D9"/>
    <w:rsid w:val="00B41C66"/>
    <w:rsid w:val="00B4458D"/>
    <w:rsid w:val="00B526C2"/>
    <w:rsid w:val="00B537A7"/>
    <w:rsid w:val="00B6733E"/>
    <w:rsid w:val="00B716DB"/>
    <w:rsid w:val="00B74953"/>
    <w:rsid w:val="00B8612B"/>
    <w:rsid w:val="00B9211A"/>
    <w:rsid w:val="00B93CAF"/>
    <w:rsid w:val="00BA22A2"/>
    <w:rsid w:val="00BA3F67"/>
    <w:rsid w:val="00BD6E1F"/>
    <w:rsid w:val="00BE1617"/>
    <w:rsid w:val="00BE6CC4"/>
    <w:rsid w:val="00BF6195"/>
    <w:rsid w:val="00C0235C"/>
    <w:rsid w:val="00C04D2D"/>
    <w:rsid w:val="00C13398"/>
    <w:rsid w:val="00C1570B"/>
    <w:rsid w:val="00C36917"/>
    <w:rsid w:val="00C51C05"/>
    <w:rsid w:val="00C53AFB"/>
    <w:rsid w:val="00C63E54"/>
    <w:rsid w:val="00C736A7"/>
    <w:rsid w:val="00C7410C"/>
    <w:rsid w:val="00C91239"/>
    <w:rsid w:val="00C92521"/>
    <w:rsid w:val="00C9357C"/>
    <w:rsid w:val="00C97B0C"/>
    <w:rsid w:val="00CA0936"/>
    <w:rsid w:val="00CD1520"/>
    <w:rsid w:val="00CD16B0"/>
    <w:rsid w:val="00CE72E4"/>
    <w:rsid w:val="00CF3F3F"/>
    <w:rsid w:val="00D119A5"/>
    <w:rsid w:val="00D15969"/>
    <w:rsid w:val="00D1726E"/>
    <w:rsid w:val="00D252F4"/>
    <w:rsid w:val="00D27BF9"/>
    <w:rsid w:val="00D346F8"/>
    <w:rsid w:val="00D37728"/>
    <w:rsid w:val="00D43B39"/>
    <w:rsid w:val="00D503E1"/>
    <w:rsid w:val="00D6077D"/>
    <w:rsid w:val="00D665D0"/>
    <w:rsid w:val="00D97FBC"/>
    <w:rsid w:val="00DC1796"/>
    <w:rsid w:val="00DE1593"/>
    <w:rsid w:val="00DF189A"/>
    <w:rsid w:val="00DF2553"/>
    <w:rsid w:val="00DF3FCD"/>
    <w:rsid w:val="00E0306D"/>
    <w:rsid w:val="00E26B3C"/>
    <w:rsid w:val="00E45C79"/>
    <w:rsid w:val="00E47E86"/>
    <w:rsid w:val="00E6333F"/>
    <w:rsid w:val="00E63783"/>
    <w:rsid w:val="00E7257B"/>
    <w:rsid w:val="00E83341"/>
    <w:rsid w:val="00E83D3B"/>
    <w:rsid w:val="00E96F49"/>
    <w:rsid w:val="00EB20C1"/>
    <w:rsid w:val="00EC0177"/>
    <w:rsid w:val="00EC32FC"/>
    <w:rsid w:val="00EF016D"/>
    <w:rsid w:val="00EF53C3"/>
    <w:rsid w:val="00F038AD"/>
    <w:rsid w:val="00F05E5E"/>
    <w:rsid w:val="00F10A6C"/>
    <w:rsid w:val="00F10EB8"/>
    <w:rsid w:val="00F119AB"/>
    <w:rsid w:val="00F1589D"/>
    <w:rsid w:val="00F22CE5"/>
    <w:rsid w:val="00F267A3"/>
    <w:rsid w:val="00F30CE3"/>
    <w:rsid w:val="00F360EB"/>
    <w:rsid w:val="00F36162"/>
    <w:rsid w:val="00F504BE"/>
    <w:rsid w:val="00F549FF"/>
    <w:rsid w:val="00F55A87"/>
    <w:rsid w:val="00F5647D"/>
    <w:rsid w:val="00F7493E"/>
    <w:rsid w:val="00F852B9"/>
    <w:rsid w:val="00F95DC1"/>
    <w:rsid w:val="00FB2238"/>
    <w:rsid w:val="00FB46CB"/>
    <w:rsid w:val="00FD0316"/>
    <w:rsid w:val="00FE1A7A"/>
    <w:rsid w:val="00FE2332"/>
    <w:rsid w:val="00FE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7A1D47"/>
  <w15:chartTrackingRefBased/>
  <w15:docId w15:val="{FE39BB7D-39DB-BE43-B457-98DC5BD69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339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9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2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7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8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02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6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8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1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4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8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9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6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8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56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0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17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03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2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7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2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62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Blokzijl</dc:creator>
  <cp:keywords/>
  <dc:description/>
  <cp:lastModifiedBy>Ruben Blokzijl</cp:lastModifiedBy>
  <cp:revision>11</cp:revision>
  <dcterms:created xsi:type="dcterms:W3CDTF">2026-05-30T14:26:00Z</dcterms:created>
  <dcterms:modified xsi:type="dcterms:W3CDTF">2026-05-30T14:48:00Z</dcterms:modified>
</cp:coreProperties>
</file>